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B22D8" w14:textId="6D48581D" w:rsidR="00A73307" w:rsidRDefault="00FB17B9" w:rsidP="00685ECE">
      <w:pPr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upporting information</w:t>
      </w:r>
    </w:p>
    <w:p w14:paraId="26C2DFD5" w14:textId="37BC863F" w:rsidR="00FB17B9" w:rsidRDefault="00FB17B9" w:rsidP="00685EC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676F341" wp14:editId="2C5EF2AF">
            <wp:extent cx="5150908" cy="5958311"/>
            <wp:effectExtent l="0" t="0" r="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0908" cy="59583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CFFD93" w14:textId="5C847158" w:rsidR="00A73307" w:rsidRPr="008F2D0B" w:rsidRDefault="00A73307" w:rsidP="008F2D0B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7C1F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C47C1F">
        <w:rPr>
          <w:rFonts w:ascii="Times New Roman" w:hAnsi="Times New Roman" w:cs="Times New Roman"/>
          <w:b/>
          <w:bCs/>
          <w:sz w:val="24"/>
          <w:szCs w:val="24"/>
        </w:rPr>
        <w:t>igure S1</w:t>
      </w:r>
      <w:r w:rsidRPr="008F2D0B">
        <w:rPr>
          <w:rFonts w:ascii="Times New Roman" w:hAnsi="Times New Roman" w:cs="Times New Roman"/>
          <w:sz w:val="24"/>
          <w:szCs w:val="24"/>
        </w:rPr>
        <w:t xml:space="preserve">. </w:t>
      </w:r>
      <w:r w:rsidR="008F2D0B" w:rsidRPr="008F2D0B">
        <w:rPr>
          <w:rFonts w:ascii="Times New Roman" w:hAnsi="Times New Roman" w:cs="Times New Roman"/>
          <w:sz w:val="24"/>
          <w:szCs w:val="24"/>
        </w:rPr>
        <w:t>Study flowchart outlining patient selection, treatment stratification, and outcome assessment for anti-MDA5 antibody-positive interstitial lung disease (ILD) patients receiving combined anticoagulation therapy.</w:t>
      </w:r>
    </w:p>
    <w:p w14:paraId="352C044A" w14:textId="77777777" w:rsidR="00A73307" w:rsidRPr="008F2D0B" w:rsidRDefault="00A73307" w:rsidP="008F2D0B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2D0B">
        <w:rPr>
          <w:rFonts w:ascii="Times New Roman" w:hAnsi="Times New Roman" w:cs="Times New Roman"/>
          <w:sz w:val="24"/>
          <w:szCs w:val="24"/>
        </w:rPr>
        <w:br w:type="page"/>
      </w:r>
    </w:p>
    <w:p w14:paraId="5EB26E3F" w14:textId="44B37F6B" w:rsidR="00CB0DAD" w:rsidRDefault="00D529E3">
      <w:pPr>
        <w:rPr>
          <w:rFonts w:ascii="Times New Roman" w:hAnsi="Times New Roman" w:cs="Times New Roman"/>
          <w:sz w:val="24"/>
          <w:szCs w:val="24"/>
        </w:rPr>
      </w:pPr>
      <w:r w:rsidRPr="00D529E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. </w:t>
      </w:r>
      <w:r w:rsidRPr="00D529E3">
        <w:rPr>
          <w:rFonts w:ascii="Times New Roman" w:hAnsi="Times New Roman" w:cs="Times New Roman"/>
          <w:sz w:val="24"/>
          <w:szCs w:val="24"/>
        </w:rPr>
        <w:t>2011 ATS/ERS/JRS/ALAT Diagnostic Criteria for IPF</w:t>
      </w:r>
    </w:p>
    <w:p w14:paraId="39FD95D1" w14:textId="77777777" w:rsidR="00D529E3" w:rsidRPr="00D529E3" w:rsidRDefault="00D529E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376"/>
        <w:gridCol w:w="6146"/>
      </w:tblGrid>
      <w:tr w:rsidR="00D529E3" w:rsidRPr="00D529E3" w14:paraId="70D90181" w14:textId="77777777" w:rsidTr="00581D9C">
        <w:trPr>
          <w:jc w:val="center"/>
        </w:trPr>
        <w:tc>
          <w:tcPr>
            <w:tcW w:w="2376" w:type="dxa"/>
          </w:tcPr>
          <w:p w14:paraId="4B947F6A" w14:textId="7ACA0120" w:rsidR="00D529E3" w:rsidRPr="007008E5" w:rsidRDefault="00D529E3" w:rsidP="007008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8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</w:t>
            </w:r>
          </w:p>
        </w:tc>
        <w:tc>
          <w:tcPr>
            <w:tcW w:w="6146" w:type="dxa"/>
            <w:tcBorders>
              <w:right w:val="single" w:sz="4" w:space="0" w:color="auto"/>
            </w:tcBorders>
          </w:tcPr>
          <w:p w14:paraId="1AE8D250" w14:textId="1EF4D42D" w:rsidR="00D529E3" w:rsidRPr="007008E5" w:rsidRDefault="00D529E3" w:rsidP="007008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8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ifestation</w:t>
            </w:r>
          </w:p>
        </w:tc>
      </w:tr>
      <w:tr w:rsidR="00D529E3" w:rsidRPr="00D529E3" w14:paraId="389FF306" w14:textId="77777777" w:rsidTr="00581D9C">
        <w:trPr>
          <w:jc w:val="center"/>
        </w:trPr>
        <w:tc>
          <w:tcPr>
            <w:tcW w:w="2376" w:type="dxa"/>
            <w:vAlign w:val="center"/>
          </w:tcPr>
          <w:p w14:paraId="501BA5C7" w14:textId="3D36CF47" w:rsidR="00D529E3" w:rsidRPr="00D529E3" w:rsidRDefault="00D5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9E3">
              <w:rPr>
                <w:rFonts w:ascii="Times New Roman" w:hAnsi="Times New Roman" w:cs="Times New Roman"/>
                <w:sz w:val="24"/>
                <w:szCs w:val="24"/>
              </w:rPr>
              <w:t>Clinical Presentation and Signs</w:t>
            </w:r>
          </w:p>
        </w:tc>
        <w:tc>
          <w:tcPr>
            <w:tcW w:w="6146" w:type="dxa"/>
            <w:vAlign w:val="center"/>
          </w:tcPr>
          <w:p w14:paraId="4FB39D22" w14:textId="7259D3C4" w:rsidR="00D529E3" w:rsidRPr="00D529E3" w:rsidRDefault="00D5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9E3">
              <w:rPr>
                <w:rFonts w:ascii="Times New Roman" w:hAnsi="Times New Roman" w:cs="Times New Roman"/>
                <w:sz w:val="24"/>
                <w:szCs w:val="24"/>
              </w:rPr>
              <w:t>Unexplained exertional dry cough, chest tightness, or shortness of breath; auscultation reveals Velcro rales at the lung bases.</w:t>
            </w:r>
          </w:p>
        </w:tc>
      </w:tr>
      <w:tr w:rsidR="00D529E3" w:rsidRPr="00D529E3" w14:paraId="5B704574" w14:textId="77777777" w:rsidTr="00581D9C">
        <w:trPr>
          <w:jc w:val="center"/>
        </w:trPr>
        <w:tc>
          <w:tcPr>
            <w:tcW w:w="2376" w:type="dxa"/>
            <w:vAlign w:val="center"/>
          </w:tcPr>
          <w:p w14:paraId="6B3B0691" w14:textId="22B24A03" w:rsidR="00D529E3" w:rsidRPr="00D529E3" w:rsidRDefault="00D5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9E3">
              <w:rPr>
                <w:rFonts w:ascii="Times New Roman" w:hAnsi="Times New Roman" w:cs="Times New Roman"/>
                <w:sz w:val="24"/>
                <w:szCs w:val="24"/>
              </w:rPr>
              <w:t>Imaging Findings</w:t>
            </w:r>
          </w:p>
        </w:tc>
        <w:tc>
          <w:tcPr>
            <w:tcW w:w="6146" w:type="dxa"/>
            <w:vAlign w:val="center"/>
          </w:tcPr>
          <w:p w14:paraId="5277DD43" w14:textId="670F3BED" w:rsidR="00D529E3" w:rsidRPr="00D529E3" w:rsidRDefault="00D5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9E3">
              <w:rPr>
                <w:rFonts w:ascii="Times New Roman" w:hAnsi="Times New Roman" w:cs="Times New Roman"/>
                <w:sz w:val="24"/>
                <w:szCs w:val="24"/>
              </w:rPr>
              <w:t>Chest High-Resolution CT (HRCT) shows manifestations of pulmonary interstitial fibrosis, such as ground-glass opacities, patchy shadows, or honeycombing.</w:t>
            </w:r>
          </w:p>
        </w:tc>
      </w:tr>
      <w:tr w:rsidR="00D529E3" w:rsidRPr="00D529E3" w14:paraId="54298F45" w14:textId="77777777" w:rsidTr="00581D9C">
        <w:trPr>
          <w:jc w:val="center"/>
        </w:trPr>
        <w:tc>
          <w:tcPr>
            <w:tcW w:w="2376" w:type="dxa"/>
            <w:vAlign w:val="center"/>
          </w:tcPr>
          <w:p w14:paraId="7D25657A" w14:textId="312100D6" w:rsidR="00D529E3" w:rsidRPr="00D529E3" w:rsidRDefault="00D5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9E3">
              <w:rPr>
                <w:rFonts w:ascii="Times New Roman" w:hAnsi="Times New Roman" w:cs="Times New Roman"/>
                <w:sz w:val="24"/>
                <w:szCs w:val="24"/>
              </w:rPr>
              <w:t>Pulmonary Function Tests</w:t>
            </w:r>
          </w:p>
        </w:tc>
        <w:tc>
          <w:tcPr>
            <w:tcW w:w="6146" w:type="dxa"/>
            <w:vAlign w:val="center"/>
          </w:tcPr>
          <w:p w14:paraId="1EB30091" w14:textId="2269BF53" w:rsidR="00D529E3" w:rsidRPr="00D529E3" w:rsidRDefault="00D5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9E3">
              <w:rPr>
                <w:rFonts w:ascii="Times New Roman" w:hAnsi="Times New Roman" w:cs="Times New Roman"/>
                <w:sz w:val="24"/>
                <w:szCs w:val="24"/>
              </w:rPr>
              <w:t>Restrictive ventilatory dysfunction and/or impaired diffusing capacity.</w:t>
            </w:r>
          </w:p>
        </w:tc>
      </w:tr>
      <w:tr w:rsidR="00D529E3" w:rsidRPr="00D529E3" w14:paraId="28F253FD" w14:textId="77777777" w:rsidTr="00581D9C">
        <w:trPr>
          <w:jc w:val="center"/>
        </w:trPr>
        <w:tc>
          <w:tcPr>
            <w:tcW w:w="2376" w:type="dxa"/>
            <w:vAlign w:val="center"/>
          </w:tcPr>
          <w:p w14:paraId="596A26AD" w14:textId="5F5208EC" w:rsidR="00D529E3" w:rsidRPr="00D529E3" w:rsidRDefault="00D5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9E3">
              <w:rPr>
                <w:rFonts w:ascii="Times New Roman" w:hAnsi="Times New Roman" w:cs="Times New Roman"/>
                <w:sz w:val="24"/>
                <w:szCs w:val="24"/>
              </w:rPr>
              <w:t>Lung Biopsy</w:t>
            </w:r>
          </w:p>
        </w:tc>
        <w:tc>
          <w:tcPr>
            <w:tcW w:w="6146" w:type="dxa"/>
            <w:vAlign w:val="center"/>
          </w:tcPr>
          <w:p w14:paraId="585AA82B" w14:textId="7D6505C6" w:rsidR="00D529E3" w:rsidRPr="00D529E3" w:rsidRDefault="00D5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9E3">
              <w:rPr>
                <w:rFonts w:ascii="Times New Roman" w:hAnsi="Times New Roman" w:cs="Times New Roman"/>
                <w:sz w:val="24"/>
                <w:szCs w:val="24"/>
              </w:rPr>
              <w:t>Lung tissue biopsy findings consistent with the pathological pattern of Usual Interstitial Pneumonia (UIP).</w:t>
            </w:r>
          </w:p>
        </w:tc>
      </w:tr>
      <w:tr w:rsidR="00D529E3" w:rsidRPr="00D529E3" w14:paraId="4E362FD6" w14:textId="77777777" w:rsidTr="00581D9C">
        <w:trPr>
          <w:jc w:val="center"/>
        </w:trPr>
        <w:tc>
          <w:tcPr>
            <w:tcW w:w="2376" w:type="dxa"/>
            <w:vAlign w:val="center"/>
          </w:tcPr>
          <w:p w14:paraId="79DD8C91" w14:textId="42E5E309" w:rsidR="00D529E3" w:rsidRPr="00D529E3" w:rsidRDefault="00D5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9E3">
              <w:rPr>
                <w:rFonts w:ascii="Times New Roman" w:hAnsi="Times New Roman" w:cs="Times New Roman"/>
                <w:sz w:val="24"/>
                <w:szCs w:val="24"/>
              </w:rPr>
              <w:t>Exclusion of Other Conditions</w:t>
            </w:r>
          </w:p>
        </w:tc>
        <w:tc>
          <w:tcPr>
            <w:tcW w:w="6146" w:type="dxa"/>
            <w:vAlign w:val="center"/>
          </w:tcPr>
          <w:p w14:paraId="43667F80" w14:textId="0C804877" w:rsidR="00D529E3" w:rsidRPr="00D529E3" w:rsidRDefault="00D5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9E3">
              <w:rPr>
                <w:rFonts w:ascii="Times New Roman" w:hAnsi="Times New Roman" w:cs="Times New Roman"/>
                <w:sz w:val="24"/>
                <w:szCs w:val="24"/>
              </w:rPr>
              <w:t>Exclusion of tuberculosis, emphysema, and other known causes of ILD.</w:t>
            </w:r>
          </w:p>
        </w:tc>
      </w:tr>
    </w:tbl>
    <w:p w14:paraId="7FD48F25" w14:textId="6EDF3C07" w:rsidR="00D529E3" w:rsidRDefault="00D529E3">
      <w:pPr>
        <w:rPr>
          <w:rFonts w:ascii="Times New Roman" w:hAnsi="Times New Roman" w:cs="Times New Roman"/>
          <w:sz w:val="24"/>
          <w:szCs w:val="24"/>
        </w:rPr>
      </w:pPr>
      <w:r w:rsidRPr="00D529E3">
        <w:rPr>
          <w:rFonts w:ascii="Times New Roman" w:hAnsi="Times New Roman" w:cs="Times New Roman"/>
          <w:sz w:val="24"/>
          <w:szCs w:val="24"/>
        </w:rPr>
        <w:t>Diagnostic Requirement: Fulfillment of at least 2 out of the first 4 criteria, with the imaging findings being a mandatory requirement.</w:t>
      </w:r>
    </w:p>
    <w:p w14:paraId="050ECBF0" w14:textId="23B27641" w:rsidR="00A73307" w:rsidRDefault="00A73307">
      <w:pPr>
        <w:rPr>
          <w:rFonts w:ascii="Times New Roman" w:hAnsi="Times New Roman" w:cs="Times New Roman"/>
          <w:sz w:val="24"/>
          <w:szCs w:val="24"/>
        </w:rPr>
      </w:pPr>
    </w:p>
    <w:p w14:paraId="106F5AB5" w14:textId="1AF782FC" w:rsidR="00A73307" w:rsidRDefault="00A73307">
      <w:pPr>
        <w:rPr>
          <w:rFonts w:ascii="Times New Roman" w:hAnsi="Times New Roman" w:cs="Times New Roman"/>
          <w:sz w:val="24"/>
          <w:szCs w:val="24"/>
        </w:rPr>
      </w:pPr>
    </w:p>
    <w:p w14:paraId="2468BDFD" w14:textId="614D4E7A" w:rsidR="00A73307" w:rsidRDefault="00A73307">
      <w:pPr>
        <w:rPr>
          <w:rFonts w:ascii="Times New Roman" w:hAnsi="Times New Roman" w:cs="Times New Roman"/>
          <w:sz w:val="24"/>
          <w:szCs w:val="24"/>
        </w:rPr>
      </w:pPr>
    </w:p>
    <w:p w14:paraId="6DC887AB" w14:textId="77777777" w:rsidR="00A73307" w:rsidRPr="00A73307" w:rsidRDefault="00A73307">
      <w:pPr>
        <w:rPr>
          <w:rFonts w:ascii="Times New Roman" w:hAnsi="Times New Roman" w:cs="Times New Roman"/>
          <w:sz w:val="24"/>
          <w:szCs w:val="24"/>
        </w:rPr>
      </w:pPr>
    </w:p>
    <w:sectPr w:rsidR="00A73307" w:rsidRPr="00A73307" w:rsidSect="00E1150C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1E51F6" w14:textId="77777777" w:rsidR="00331464" w:rsidRDefault="00331464" w:rsidP="00D529E3">
      <w:r>
        <w:separator/>
      </w:r>
    </w:p>
  </w:endnote>
  <w:endnote w:type="continuationSeparator" w:id="0">
    <w:p w14:paraId="4F22D6DE" w14:textId="77777777" w:rsidR="00331464" w:rsidRDefault="00331464" w:rsidP="00D529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51915329"/>
      <w:docPartObj>
        <w:docPartGallery w:val="Page Numbers (Bottom of Page)"/>
        <w:docPartUnique/>
      </w:docPartObj>
    </w:sdtPr>
    <w:sdtEndPr/>
    <w:sdtContent>
      <w:p w14:paraId="554B7066" w14:textId="5E2FEC67" w:rsidR="00A73307" w:rsidRDefault="00A7330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27E721F" w14:textId="77777777" w:rsidR="00A73307" w:rsidRDefault="00A7330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088A1F" w14:textId="77777777" w:rsidR="00331464" w:rsidRDefault="00331464" w:rsidP="00D529E3">
      <w:r>
        <w:separator/>
      </w:r>
    </w:p>
  </w:footnote>
  <w:footnote w:type="continuationSeparator" w:id="0">
    <w:p w14:paraId="250398E9" w14:textId="77777777" w:rsidR="00331464" w:rsidRDefault="00331464" w:rsidP="00D529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B6AAA"/>
    <w:rsid w:val="00331464"/>
    <w:rsid w:val="003B6AAA"/>
    <w:rsid w:val="00581D9C"/>
    <w:rsid w:val="00685572"/>
    <w:rsid w:val="00685ECE"/>
    <w:rsid w:val="007008E5"/>
    <w:rsid w:val="008F2D0B"/>
    <w:rsid w:val="00A73307"/>
    <w:rsid w:val="00AF72B4"/>
    <w:rsid w:val="00B91E72"/>
    <w:rsid w:val="00C47C1F"/>
    <w:rsid w:val="00CB0DAD"/>
    <w:rsid w:val="00CB1E1F"/>
    <w:rsid w:val="00D529E3"/>
    <w:rsid w:val="00E1150C"/>
    <w:rsid w:val="00FB1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3197C8"/>
  <w15:chartTrackingRefBased/>
  <w15:docId w15:val="{304E9981-FB38-4E41-9D76-45981B647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29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29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29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29E3"/>
    <w:rPr>
      <w:sz w:val="18"/>
      <w:szCs w:val="18"/>
    </w:rPr>
  </w:style>
  <w:style w:type="table" w:styleId="a7">
    <w:name w:val="Table Grid"/>
    <w:basedOn w:val="a1"/>
    <w:uiPriority w:val="59"/>
    <w:unhideWhenUsed/>
    <w:rsid w:val="00D529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67</Words>
  <Characters>958</Characters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5-11-01T15:17:00Z</dcterms:created>
  <dcterms:modified xsi:type="dcterms:W3CDTF">2025-11-09T11:27:00Z</dcterms:modified>
</cp:coreProperties>
</file>